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506" w:rsidRPr="00D3568A" w:rsidRDefault="00075506" w:rsidP="00075506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S8 Table. Annual anomalies of Fish. 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696"/>
        <w:gridCol w:w="1436"/>
        <w:gridCol w:w="2424"/>
        <w:gridCol w:w="1223"/>
        <w:gridCol w:w="1504"/>
      </w:tblGrid>
      <w:tr w:rsidR="00075506" w:rsidRPr="00D3568A" w:rsidTr="0056147C">
        <w:trPr>
          <w:trHeight w:val="300"/>
        </w:trPr>
        <w:tc>
          <w:tcPr>
            <w:tcW w:w="0" w:type="auto"/>
            <w:noWrap/>
          </w:tcPr>
          <w:p w:rsidR="00075506" w:rsidRPr="00E26170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noWrap/>
          </w:tcPr>
          <w:p w:rsidR="00075506" w:rsidRPr="00D3568A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Total Catch</w:t>
            </w:r>
          </w:p>
        </w:tc>
        <w:tc>
          <w:tcPr>
            <w:tcW w:w="0" w:type="auto"/>
            <w:noWrap/>
          </w:tcPr>
          <w:p w:rsidR="00075506" w:rsidRPr="00D3568A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Sardinella brasiliensis</w:t>
            </w:r>
          </w:p>
        </w:tc>
        <w:tc>
          <w:tcPr>
            <w:tcW w:w="0" w:type="auto"/>
          </w:tcPr>
          <w:p w:rsidR="00075506" w:rsidRPr="00D3568A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Mugil liza</w:t>
            </w:r>
          </w:p>
        </w:tc>
        <w:tc>
          <w:tcPr>
            <w:tcW w:w="0" w:type="auto"/>
          </w:tcPr>
          <w:p w:rsidR="00075506" w:rsidRPr="00D3568A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Caranx latus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5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9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.7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2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5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9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</w:tr>
      <w:tr w:rsidR="00075506" w:rsidRPr="00D3568A" w:rsidTr="0056147C">
        <w:trPr>
          <w:trHeight w:val="300"/>
        </w:trPr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6</w:t>
            </w:r>
          </w:p>
        </w:tc>
        <w:tc>
          <w:tcPr>
            <w:tcW w:w="0" w:type="auto"/>
            <w:noWrap/>
            <w:hideMark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0" w:type="auto"/>
          </w:tcPr>
          <w:p w:rsidR="00075506" w:rsidRPr="00A847EF" w:rsidRDefault="00075506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7</w:t>
            </w:r>
          </w:p>
        </w:tc>
      </w:tr>
    </w:tbl>
    <w:p w:rsidR="00C2434F" w:rsidRDefault="00C2434F">
      <w:bookmarkStart w:id="0" w:name="_GoBack"/>
      <w:bookmarkEnd w:id="0"/>
    </w:p>
    <w:sectPr w:rsidR="00C2434F" w:rsidSect="000755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722E1E"/>
    <w:rsid w:val="00731EC1"/>
    <w:rsid w:val="007E1584"/>
    <w:rsid w:val="00B84DAC"/>
    <w:rsid w:val="00C2434F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1</cp:revision>
  <dcterms:created xsi:type="dcterms:W3CDTF">2017-07-26T16:55:00Z</dcterms:created>
  <dcterms:modified xsi:type="dcterms:W3CDTF">2017-07-26T16:55:00Z</dcterms:modified>
</cp:coreProperties>
</file>